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antry File 1: Interview guide. This file includes the interviewees' characteristics and questions related to stakeholders analysi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iewee cod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ition and organization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 experienc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erview Date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- In your opinion, who are the stakeholders/ actors (i.e. individuals, organizations, and government) and the influential stakeholders of COVID-19 policymaking and can play an important role in managing and controlling COVID-19?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- In your opinion, which institutions and organizations influence the process of COVID-19 policymaking?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- In your opinion, which institutions or organizations have been influenced by the COVID-19 pandemic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- In your opinion, what role does each relevant institution or organization play in the management and control of COVID-19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- How is participation and cooperation between different stakeholders (institutions and organizations involved in managing and controlling COVID-19)?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- In your opinion, is there a conflict of interest between involved institutions and organizations in controlling and managing COVID-19? If yes, between which organizations and how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1"/>
      <w:spacing w:before="0" w:after="160"/>
      <w:ind w:left="720" w:right="720" w:hanging="0"/>
      <w:contextualSpacing/>
      <w:jc w:val="left"/>
    </w:pPr>
    <w:rPr>
      <w:rFonts w:ascii="Calibri" w:hAnsi="Calibri" w:eastAsia="Calibri" w:cs="Arial"/>
      <w:lang w:bidi="fa-I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08:45:00Z</dcterms:created>
  <dc:creator>Moon</dc:creator>
  <dc:description/>
  <dc:language>en-US</dc:language>
  <cp:lastModifiedBy>Habib</cp:lastModifiedBy>
  <dcterms:modified xsi:type="dcterms:W3CDTF">2022-09-06T0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